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81C0BF" w14:textId="3F11128A" w:rsidR="00CF6462" w:rsidRPr="0056301E" w:rsidRDefault="00B33978" w:rsidP="00552192">
      <w:pPr>
        <w:spacing w:line="360" w:lineRule="auto"/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bookmarkStart w:id="0" w:name="_GoBack"/>
      <w:bookmarkEnd w:id="0"/>
      <w:r>
        <w:rPr>
          <w:rFonts w:asciiTheme="minorHAnsi" w:hAnsiTheme="minorHAnsi"/>
          <w:b/>
          <w:bCs/>
          <w:sz w:val="22"/>
          <w:szCs w:val="22"/>
          <w:lang w:val="en-GB"/>
        </w:rPr>
        <w:t>Additional file 4</w:t>
      </w:r>
      <w:r w:rsidR="00994BCF" w:rsidRPr="0056301E">
        <w:rPr>
          <w:rFonts w:asciiTheme="minorHAnsi" w:hAnsiTheme="minorHAnsi"/>
          <w:b/>
          <w:bCs/>
          <w:sz w:val="22"/>
          <w:szCs w:val="22"/>
          <w:lang w:val="en-GB"/>
        </w:rPr>
        <w:t>: S</w:t>
      </w:r>
      <w:r w:rsidR="00CF6462" w:rsidRPr="0056301E">
        <w:rPr>
          <w:rFonts w:asciiTheme="minorHAnsi" w:hAnsiTheme="minorHAnsi"/>
          <w:b/>
          <w:bCs/>
          <w:sz w:val="22"/>
          <w:szCs w:val="22"/>
          <w:lang w:val="en-GB"/>
        </w:rPr>
        <w:t>urvey questions</w:t>
      </w:r>
    </w:p>
    <w:p w14:paraId="06CC34CF" w14:textId="77777777" w:rsidR="00D8034A" w:rsidRPr="0056301E" w:rsidRDefault="00D8034A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63129F5F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1. How satisfied have you been with the overall handling of your manuscript by the journal?</w:t>
      </w:r>
    </w:p>
    <w:p w14:paraId="5C78E5DD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25172DC6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2. How would you rate the overall quality of the peer review of your manuscript?</w:t>
      </w:r>
    </w:p>
    <w:p w14:paraId="0543BA48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Very low/very high (NRS 1-10) </w:t>
      </w:r>
    </w:p>
    <w:p w14:paraId="124E1C39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599D75C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3. In getting your 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manuscript  published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>, did the editors or peer reviewers ask you to change any aspects of your study so that it was different from what was planned in your trial protocol?</w:t>
      </w:r>
    </w:p>
    <w:p w14:paraId="08BCEAB4" w14:textId="77777777" w:rsidR="00541C55" w:rsidRPr="0056301E" w:rsidRDefault="00541C55" w:rsidP="00B83839">
      <w:pPr>
        <w:jc w:val="both"/>
        <w:rPr>
          <w:rFonts w:asciiTheme="minorHAnsi" w:hAnsiTheme="minorHAnsi"/>
          <w:b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5284BBD4" w14:textId="77777777" w:rsidR="00541C55" w:rsidRPr="0056301E" w:rsidRDefault="00541C55" w:rsidP="00B83839">
      <w:pPr>
        <w:jc w:val="both"/>
        <w:rPr>
          <w:rFonts w:asciiTheme="minorHAnsi" w:hAnsiTheme="minorHAnsi"/>
          <w:b/>
          <w:sz w:val="22"/>
          <w:szCs w:val="22"/>
          <w:lang w:val="en-GB"/>
        </w:rPr>
      </w:pPr>
    </w:p>
    <w:p w14:paraId="492695F2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, please provide detail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</w:t>
      </w:r>
    </w:p>
    <w:p w14:paraId="68534E43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free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text </w:t>
      </w:r>
    </w:p>
    <w:p w14:paraId="5EEE4903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</w:p>
    <w:p w14:paraId="7673EEC6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In the next two questions we would like to ask you to provide information about any changes to the primary outcome measure(s) (question 4) and /or the primary analyses of the primary outcome measure (question 5). </w:t>
      </w:r>
    </w:p>
    <w:p w14:paraId="589C1757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773856B8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4a. 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Did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editors or peer reviewers ask you to change or clarify the trial’s </w:t>
      </w:r>
      <w:r w:rsidRPr="0056301E">
        <w:rPr>
          <w:rFonts w:asciiTheme="minorHAnsi" w:hAnsiTheme="minorHAnsi"/>
          <w:sz w:val="22"/>
          <w:szCs w:val="22"/>
          <w:u w:val="single"/>
          <w:lang w:val="en-GB"/>
        </w:rPr>
        <w:t>primary outcome measure(s)?</w:t>
      </w:r>
      <w:r w:rsidRPr="0056301E">
        <w:rPr>
          <w:rFonts w:asciiTheme="minorHAnsi" w:hAnsiTheme="minorHAnsi"/>
          <w:sz w:val="22"/>
          <w:szCs w:val="22"/>
          <w:lang w:val="en-GB"/>
        </w:rPr>
        <w:t xml:space="preserve"> </w:t>
      </w:r>
    </w:p>
    <w:p w14:paraId="4763C32F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5943C31B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:</w:t>
      </w:r>
    </w:p>
    <w:p w14:paraId="17A0C544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b. Who requested the change?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edito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>, reviewer, statistician,  don’t know</w:t>
      </w:r>
    </w:p>
    <w:p w14:paraId="0DBC8F1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c. What 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changes  or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 xml:space="preserve"> clarifications were requested?</w:t>
      </w:r>
    </w:p>
    <w:p w14:paraId="15CACAA4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Change of the primary outcome measure (e.g. from days with headache to days with migraine)/ Clarification of the primary outcome measure (e.g. if you had listed multiple outcomes)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/  Othe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(free text)</w:t>
      </w:r>
    </w:p>
    <w:p w14:paraId="1FCCA22A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d. Did you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 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0875DBA9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, please provide details on the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 </w:t>
      </w:r>
    </w:p>
    <w:p w14:paraId="2C7890ED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e. What was your main motivation to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</w:t>
      </w:r>
    </w:p>
    <w:p w14:paraId="285CA639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Improvement of the reporting of the trial/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Avoiding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rejection of the paper /Other </w:t>
      </w:r>
    </w:p>
    <w:p w14:paraId="05618F2F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f. How did you judge the request: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>not problematic at all / very problematic</w:t>
      </w:r>
    </w:p>
    <w:p w14:paraId="0ABEB394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(NRS 1-10) </w:t>
      </w:r>
    </w:p>
    <w:p w14:paraId="50FBDC67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g. Please feel free to provide further comments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free text </w:t>
      </w:r>
    </w:p>
    <w:p w14:paraId="694338A0" w14:textId="77777777" w:rsidR="006B3F50" w:rsidRPr="0056301E" w:rsidRDefault="006B3F50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</w:p>
    <w:p w14:paraId="52E050D4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5a. </w:t>
      </w:r>
      <w:proofErr w:type="gramStart"/>
      <w:r w:rsidRPr="0056301E">
        <w:rPr>
          <w:rFonts w:asciiTheme="minorHAnsi" w:hAnsiTheme="minorHAnsi"/>
          <w:sz w:val="22"/>
          <w:szCs w:val="22"/>
          <w:lang w:val="en-GB"/>
        </w:rPr>
        <w:t>Did</w:t>
      </w:r>
      <w:proofErr w:type="gram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editors or peer reviewers ask you to change or clarify the statistical analysis of your </w:t>
      </w:r>
      <w:r w:rsidRPr="0056301E">
        <w:rPr>
          <w:rFonts w:asciiTheme="minorHAnsi" w:hAnsiTheme="minorHAnsi"/>
          <w:sz w:val="22"/>
          <w:szCs w:val="22"/>
          <w:u w:val="single"/>
          <w:lang w:val="en-GB"/>
        </w:rPr>
        <w:t xml:space="preserve">primary outcome measure(s)? </w:t>
      </w:r>
    </w:p>
    <w:p w14:paraId="0289B4C7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77E8EF03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:</w:t>
      </w:r>
    </w:p>
    <w:p w14:paraId="3E263330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b. Who requested the change?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edito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>, reviewer, statistician,  don’t know</w:t>
      </w:r>
    </w:p>
    <w:p w14:paraId="5A8694F9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c. Please provide details of the requested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</w:t>
      </w:r>
    </w:p>
    <w:p w14:paraId="780DFACE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d. Did you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 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4B5BB5AF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, please provide details on the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 </w:t>
      </w:r>
    </w:p>
    <w:p w14:paraId="1855D65D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e. What was your main motivation to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 </w:t>
      </w:r>
    </w:p>
    <w:p w14:paraId="300D74D2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Improvement of the statistical methods /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Avoiding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rejection of the paper /Other </w:t>
      </w:r>
    </w:p>
    <w:p w14:paraId="0F475743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f. How do you judge the request: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very problematic / not problematic at all </w:t>
      </w:r>
    </w:p>
    <w:p w14:paraId="3EEB56F1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g. Please feel free to provide further comments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free text </w:t>
      </w:r>
    </w:p>
    <w:p w14:paraId="65733ED4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113E3EB5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6a. Were you asked to include any additional analyses that had not been included in the original manuscript?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1BF86A9E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:</w:t>
      </w:r>
    </w:p>
    <w:p w14:paraId="241EE01B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lastRenderedPageBreak/>
        <w:t xml:space="preserve">b. Who requested the additional analyses?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edito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>, reviewer, statistician,  don’t know</w:t>
      </w:r>
    </w:p>
    <w:p w14:paraId="4F8821D5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c. Please provide details of the requested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 </w:t>
      </w:r>
    </w:p>
    <w:p w14:paraId="3486C0C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d. Did you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 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309F1279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, please provide details on the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 </w:t>
      </w:r>
    </w:p>
    <w:p w14:paraId="619486EB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e. What was your main motivation to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</w:t>
      </w:r>
    </w:p>
    <w:p w14:paraId="1A08D2D8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>Improvement of the statistical analysis</w:t>
      </w:r>
      <w:r w:rsidRPr="0056301E">
        <w:rPr>
          <w:rFonts w:asciiTheme="minorHAnsi" w:hAnsiTheme="minorHAnsi"/>
          <w:b/>
          <w:sz w:val="22"/>
          <w:szCs w:val="22"/>
          <w:lang w:val="en-GB"/>
        </w:rPr>
        <w:t>/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avoiding rejection of the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paper  /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>other</w:t>
      </w:r>
    </w:p>
    <w:p w14:paraId="5F8D6A67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f. How do you judge the request: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>not problematic at all / very problematic</w:t>
      </w:r>
    </w:p>
    <w:p w14:paraId="4F37EBA0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(NRS 1-10) </w:t>
      </w:r>
    </w:p>
    <w:p w14:paraId="2F573CC8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g. Does the published article indicate that the analyses have not been pre-specified in the protocol?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40C38E76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h. Please feel free to provide further comments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free text </w:t>
      </w:r>
    </w:p>
    <w:p w14:paraId="293D1B7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28543CFD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7a. Were you asked to modify your overall conclusions?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42B480B0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If yes: </w:t>
      </w:r>
    </w:p>
    <w:p w14:paraId="21B9C46B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b. Who requested the change?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edito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>, reviewer, don’t know</w:t>
      </w:r>
    </w:p>
    <w:p w14:paraId="6EB10699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c. What changes were requested?</w:t>
      </w:r>
    </w:p>
    <w:p w14:paraId="18571199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More cautious conclusion / 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Stronge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conclusion / Other (free text)</w:t>
      </w:r>
    </w:p>
    <w:p w14:paraId="5F4AD15A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d. Did you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 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Yes/No </w:t>
      </w:r>
    </w:p>
    <w:p w14:paraId="544E616E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If yes, please provide details on the changes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free text </w:t>
      </w:r>
    </w:p>
    <w:p w14:paraId="5DFC9CD7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e. What was your main motivation to </w:t>
      </w:r>
      <w:proofErr w:type="spellStart"/>
      <w:r w:rsidRPr="0056301E">
        <w:rPr>
          <w:rFonts w:asciiTheme="minorHAnsi" w:hAnsiTheme="minorHAnsi"/>
          <w:sz w:val="22"/>
          <w:szCs w:val="22"/>
          <w:lang w:val="en-GB"/>
        </w:rPr>
        <w:t>fulfill</w:t>
      </w:r>
      <w:proofErr w:type="spellEnd"/>
      <w:r w:rsidRPr="0056301E">
        <w:rPr>
          <w:rFonts w:asciiTheme="minorHAnsi" w:hAnsiTheme="minorHAnsi"/>
          <w:sz w:val="22"/>
          <w:szCs w:val="22"/>
          <w:lang w:val="en-GB"/>
        </w:rPr>
        <w:t xml:space="preserve"> the request?</w:t>
      </w:r>
    </w:p>
    <w:p w14:paraId="3F19C2D1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Improvement </w:t>
      </w:r>
      <w:r w:rsidRPr="0056301E">
        <w:rPr>
          <w:rFonts w:asciiTheme="minorHAnsi" w:hAnsiTheme="minorHAnsi"/>
          <w:b/>
          <w:sz w:val="22"/>
          <w:szCs w:val="22"/>
          <w:lang w:val="en-GB"/>
        </w:rPr>
        <w:t>/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Avoiding rejection of the paper /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Other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</w:t>
      </w:r>
    </w:p>
    <w:p w14:paraId="5A53962E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f. How do you judge the request: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>not problematic at all / very problematic</w:t>
      </w:r>
    </w:p>
    <w:p w14:paraId="53B53CC6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(NRS 1-10) </w:t>
      </w:r>
    </w:p>
    <w:p w14:paraId="6AE95E81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g. Please feel free to provide further comments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free text </w:t>
      </w:r>
    </w:p>
    <w:p w14:paraId="15DB6E41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highlight w:val="yellow"/>
          <w:lang w:val="en-GB"/>
        </w:rPr>
      </w:pPr>
    </w:p>
    <w:p w14:paraId="1E2182F7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8. Did you register your trial in a trial registry (e.g. clinicaltrials.gov)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>Yes/</w:t>
      </w: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No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</w:t>
      </w:r>
    </w:p>
    <w:p w14:paraId="06A9FEEC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42A55842" w14:textId="77777777" w:rsidR="00541C55" w:rsidRPr="0056301E" w:rsidRDefault="00541C55" w:rsidP="00B83839">
      <w:pPr>
        <w:jc w:val="both"/>
        <w:rPr>
          <w:rFonts w:asciiTheme="minorHAnsi" w:hAnsiTheme="minorHAnsi"/>
          <w:i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 xml:space="preserve">9. Did you publish the protocol of this trial in a journal? </w:t>
      </w:r>
      <w:r w:rsidRPr="0056301E">
        <w:rPr>
          <w:rFonts w:asciiTheme="minorHAnsi" w:hAnsiTheme="minorHAnsi"/>
          <w:i/>
          <w:sz w:val="22"/>
          <w:szCs w:val="22"/>
          <w:lang w:val="en-GB"/>
        </w:rPr>
        <w:t>Yes/No</w:t>
      </w:r>
    </w:p>
    <w:p w14:paraId="5C37C27A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</w:p>
    <w:p w14:paraId="622CAEBD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lang w:val="en-GB"/>
        </w:rPr>
      </w:pPr>
      <w:r w:rsidRPr="0056301E">
        <w:rPr>
          <w:rFonts w:asciiTheme="minorHAnsi" w:hAnsiTheme="minorHAnsi"/>
          <w:sz w:val="22"/>
          <w:szCs w:val="22"/>
          <w:lang w:val="en-GB"/>
        </w:rPr>
        <w:t>10. Please feel free to add further aspects you would like to share</w:t>
      </w:r>
    </w:p>
    <w:p w14:paraId="6738827E" w14:textId="77777777" w:rsidR="00541C55" w:rsidRPr="0056301E" w:rsidRDefault="00541C55" w:rsidP="00B83839">
      <w:pPr>
        <w:jc w:val="both"/>
        <w:rPr>
          <w:rFonts w:asciiTheme="minorHAnsi" w:hAnsiTheme="minorHAnsi"/>
          <w:b/>
          <w:bCs/>
          <w:sz w:val="22"/>
          <w:szCs w:val="22"/>
          <w:lang w:val="en-GB"/>
        </w:rPr>
      </w:pPr>
      <w:proofErr w:type="gramStart"/>
      <w:r w:rsidRPr="0056301E">
        <w:rPr>
          <w:rFonts w:asciiTheme="minorHAnsi" w:hAnsiTheme="minorHAnsi"/>
          <w:i/>
          <w:sz w:val="22"/>
          <w:szCs w:val="22"/>
          <w:lang w:val="en-GB"/>
        </w:rPr>
        <w:t>free</w:t>
      </w:r>
      <w:proofErr w:type="gramEnd"/>
      <w:r w:rsidRPr="0056301E">
        <w:rPr>
          <w:rFonts w:asciiTheme="minorHAnsi" w:hAnsiTheme="minorHAnsi"/>
          <w:i/>
          <w:sz w:val="22"/>
          <w:szCs w:val="22"/>
          <w:lang w:val="en-GB"/>
        </w:rPr>
        <w:t xml:space="preserve"> text </w:t>
      </w:r>
    </w:p>
    <w:p w14:paraId="7DF302F2" w14:textId="77777777" w:rsidR="00541C55" w:rsidRPr="0056301E" w:rsidRDefault="00541C55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6EC502AF" w14:textId="77777777" w:rsidR="00F663D4" w:rsidRPr="0056301E" w:rsidRDefault="00F663D4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p w14:paraId="1704EEAF" w14:textId="02660BDC" w:rsidR="006B3F50" w:rsidRPr="0056301E" w:rsidRDefault="006B3F50" w:rsidP="00B83839">
      <w:pPr>
        <w:jc w:val="both"/>
        <w:rPr>
          <w:rFonts w:asciiTheme="minorHAnsi" w:hAnsiTheme="minorHAnsi"/>
          <w:sz w:val="22"/>
          <w:szCs w:val="22"/>
          <w:u w:val="single"/>
          <w:lang w:val="en-GB"/>
        </w:rPr>
      </w:pPr>
    </w:p>
    <w:sectPr w:rsidR="006B3F50" w:rsidRPr="0056301E" w:rsidSect="00541C55"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3E6E67A" w15:done="0"/>
  <w15:commentEx w15:paraId="0495370C" w15:done="0"/>
  <w15:commentEx w15:paraId="50AB22D7" w15:done="0"/>
  <w15:commentEx w15:paraId="4B43A41B" w15:done="0"/>
  <w15:commentEx w15:paraId="6D3A4743" w15:done="0"/>
  <w15:commentEx w15:paraId="6AED0B73" w15:done="0"/>
  <w15:commentEx w15:paraId="2629858E" w15:done="0"/>
  <w15:commentEx w15:paraId="5BB883E7" w15:done="0"/>
  <w15:commentEx w15:paraId="7D1F5C08" w15:done="0"/>
  <w15:commentEx w15:paraId="44AAD1EA" w15:done="0"/>
  <w15:commentEx w15:paraId="7CD1D193" w15:done="0"/>
  <w15:commentEx w15:paraId="41A1AB50" w15:done="0"/>
  <w15:commentEx w15:paraId="093C1E7D" w15:done="0"/>
  <w15:commentEx w15:paraId="45D58CF0" w15:done="0"/>
  <w15:commentEx w15:paraId="04114BE5" w15:done="0"/>
  <w15:commentEx w15:paraId="135F53D1" w15:done="0"/>
  <w15:commentEx w15:paraId="3A1E1BB8" w15:done="0"/>
  <w15:commentEx w15:paraId="27059DC3" w15:done="0"/>
  <w15:commentEx w15:paraId="1D300E97" w15:done="0"/>
  <w15:commentEx w15:paraId="77DF1419" w15:done="0"/>
  <w15:commentEx w15:paraId="34EB81D5" w15:done="0"/>
  <w15:commentEx w15:paraId="295AF55A" w15:done="0"/>
  <w15:commentEx w15:paraId="1C80ED10" w15:done="0"/>
  <w15:commentEx w15:paraId="4E45F5D8" w15:done="0"/>
  <w15:commentEx w15:paraId="6F38D43C" w15:done="0"/>
  <w15:commentEx w15:paraId="1C993465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1FE5EA2" w14:textId="77777777" w:rsidR="00FF0D87" w:rsidRDefault="00FF0D87" w:rsidP="001768DC">
      <w:r>
        <w:separator/>
      </w:r>
    </w:p>
  </w:endnote>
  <w:endnote w:type="continuationSeparator" w:id="0">
    <w:p w14:paraId="70216673" w14:textId="77777777" w:rsidR="00FF0D87" w:rsidRDefault="00FF0D87" w:rsidP="001768DC">
      <w:r>
        <w:continuationSeparator/>
      </w:r>
    </w:p>
  </w:endnote>
  <w:endnote w:type="continuationNotice" w:id="1">
    <w:p w14:paraId="3CE1A617" w14:textId="77777777" w:rsidR="00FF0D87" w:rsidRDefault="00FF0D8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Franklin Gothic Medium Cond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6E1D9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end"/>
    </w:r>
  </w:p>
  <w:p w14:paraId="7E130351" w14:textId="77777777" w:rsidR="00380135" w:rsidRDefault="00380135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2D487" w14:textId="77777777" w:rsidR="00380135" w:rsidRDefault="00380135" w:rsidP="00F8722E">
    <w:pPr>
      <w:pStyle w:val="Footer"/>
      <w:framePr w:wrap="around" w:vAnchor="text" w:hAnchor="margin" w:xAlign="center" w:y="1"/>
      <w:rPr>
        <w:rStyle w:val="PageNumber"/>
        <w:rFonts w:cs="Arial"/>
      </w:rPr>
    </w:pPr>
    <w:r>
      <w:rPr>
        <w:rStyle w:val="PageNumber"/>
        <w:rFonts w:cs="Arial"/>
      </w:rPr>
      <w:fldChar w:fldCharType="begin"/>
    </w:r>
    <w:r>
      <w:rPr>
        <w:rStyle w:val="PageNumber"/>
        <w:rFonts w:cs="Arial"/>
      </w:rPr>
      <w:instrText xml:space="preserve">PAGE  </w:instrText>
    </w:r>
    <w:r>
      <w:rPr>
        <w:rStyle w:val="PageNumber"/>
        <w:rFonts w:cs="Arial"/>
      </w:rPr>
      <w:fldChar w:fldCharType="separate"/>
    </w:r>
    <w:r w:rsidR="006B15B8">
      <w:rPr>
        <w:rStyle w:val="PageNumber"/>
        <w:rFonts w:cs="Arial"/>
        <w:noProof/>
      </w:rPr>
      <w:t>1</w:t>
    </w:r>
    <w:r>
      <w:rPr>
        <w:rStyle w:val="PageNumber"/>
        <w:rFonts w:cs="Arial"/>
      </w:rPr>
      <w:fldChar w:fldCharType="end"/>
    </w:r>
  </w:p>
  <w:p w14:paraId="691033EE" w14:textId="77777777" w:rsidR="00380135" w:rsidRDefault="003801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D7EB13" w14:textId="77777777" w:rsidR="00FF0D87" w:rsidRDefault="00FF0D87" w:rsidP="001768DC">
      <w:r>
        <w:separator/>
      </w:r>
    </w:p>
  </w:footnote>
  <w:footnote w:type="continuationSeparator" w:id="0">
    <w:p w14:paraId="59C88948" w14:textId="77777777" w:rsidR="00FF0D87" w:rsidRDefault="00FF0D87" w:rsidP="001768DC">
      <w:r>
        <w:continuationSeparator/>
      </w:r>
    </w:p>
  </w:footnote>
  <w:footnote w:type="continuationNotice" w:id="1">
    <w:p w14:paraId="3B0368BC" w14:textId="77777777" w:rsidR="00FF0D87" w:rsidRDefault="00FF0D87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83B3F"/>
    <w:multiLevelType w:val="hybridMultilevel"/>
    <w:tmpl w:val="C3B0C6C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5C2905"/>
    <w:multiLevelType w:val="hybridMultilevel"/>
    <w:tmpl w:val="D49E46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F22246"/>
    <w:multiLevelType w:val="multilevel"/>
    <w:tmpl w:val="31E4471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BD35EC0"/>
    <w:multiLevelType w:val="hybridMultilevel"/>
    <w:tmpl w:val="791A5D46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11A34D7"/>
    <w:multiLevelType w:val="hybridMultilevel"/>
    <w:tmpl w:val="9A6E0D7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9E22C2E"/>
    <w:multiLevelType w:val="hybridMultilevel"/>
    <w:tmpl w:val="30A80378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EA0F6F"/>
    <w:multiLevelType w:val="hybridMultilevel"/>
    <w:tmpl w:val="1DF2257A"/>
    <w:lvl w:ilvl="0" w:tplc="366E783C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MS ??" w:hAnsi="Cambria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58928F0"/>
    <w:multiLevelType w:val="hybridMultilevel"/>
    <w:tmpl w:val="81365D0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8B56F4E"/>
    <w:multiLevelType w:val="multilevel"/>
    <w:tmpl w:val="954861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DBA6855"/>
    <w:multiLevelType w:val="hybridMultilevel"/>
    <w:tmpl w:val="6EA6737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0A026EF"/>
    <w:multiLevelType w:val="hybridMultilevel"/>
    <w:tmpl w:val="4A561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12421B"/>
    <w:multiLevelType w:val="multilevel"/>
    <w:tmpl w:val="81507A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37DA76E8"/>
    <w:multiLevelType w:val="hybridMultilevel"/>
    <w:tmpl w:val="39FE2CE0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B4B657E"/>
    <w:multiLevelType w:val="hybridMultilevel"/>
    <w:tmpl w:val="127805F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3BE159AD"/>
    <w:multiLevelType w:val="hybridMultilevel"/>
    <w:tmpl w:val="2DBAA1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49A0776"/>
    <w:multiLevelType w:val="hybridMultilevel"/>
    <w:tmpl w:val="2F0A0FE4"/>
    <w:lvl w:ilvl="0" w:tplc="6B3081E8">
      <w:start w:val="18"/>
      <w:numFmt w:val="bullet"/>
      <w:lvlText w:val=""/>
      <w:lvlJc w:val="left"/>
      <w:pPr>
        <w:ind w:left="720" w:hanging="360"/>
      </w:pPr>
      <w:rPr>
        <w:rFonts w:ascii="Symbol" w:eastAsia="MS ??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85359A1"/>
    <w:multiLevelType w:val="hybridMultilevel"/>
    <w:tmpl w:val="454A9D3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48B46F8D"/>
    <w:multiLevelType w:val="hybridMultilevel"/>
    <w:tmpl w:val="98D6B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C8131AC"/>
    <w:multiLevelType w:val="hybridMultilevel"/>
    <w:tmpl w:val="2D94FB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D0157A3"/>
    <w:multiLevelType w:val="hybridMultilevel"/>
    <w:tmpl w:val="AD0C45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5F27F12"/>
    <w:multiLevelType w:val="hybridMultilevel"/>
    <w:tmpl w:val="916ECEC2"/>
    <w:lvl w:ilvl="0" w:tplc="A590F32C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8726891"/>
    <w:multiLevelType w:val="hybridMultilevel"/>
    <w:tmpl w:val="80CA6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A9608E9"/>
    <w:multiLevelType w:val="hybridMultilevel"/>
    <w:tmpl w:val="9B1AAD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B1922E5"/>
    <w:multiLevelType w:val="hybridMultilevel"/>
    <w:tmpl w:val="1E2E1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D854AB"/>
    <w:multiLevelType w:val="hybridMultilevel"/>
    <w:tmpl w:val="D62ABDA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6C557A1"/>
    <w:multiLevelType w:val="multilevel"/>
    <w:tmpl w:val="EA1E34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68BE7C0A"/>
    <w:multiLevelType w:val="hybridMultilevel"/>
    <w:tmpl w:val="C096C32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90C4876"/>
    <w:multiLevelType w:val="hybridMultilevel"/>
    <w:tmpl w:val="B3AC3E02"/>
    <w:lvl w:ilvl="0" w:tplc="FA2E54E2">
      <w:start w:val="2"/>
      <w:numFmt w:val="bullet"/>
      <w:lvlText w:val="-"/>
      <w:lvlJc w:val="left"/>
      <w:pPr>
        <w:ind w:left="720" w:hanging="360"/>
      </w:pPr>
      <w:rPr>
        <w:rFonts w:ascii="Cambria" w:eastAsia="MS ??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D8750E"/>
    <w:multiLevelType w:val="hybridMultilevel"/>
    <w:tmpl w:val="5D5E799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B96701E"/>
    <w:multiLevelType w:val="hybridMultilevel"/>
    <w:tmpl w:val="E39671D0"/>
    <w:lvl w:ilvl="0" w:tplc="9830E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A846EB4">
      <w:start w:val="53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3E53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A439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AEC1D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180D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963F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FA2D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90C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>
    <w:nsid w:val="7EB07A08"/>
    <w:multiLevelType w:val="hybridMultilevel"/>
    <w:tmpl w:val="BC50D3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0"/>
  </w:num>
  <w:num w:numId="3">
    <w:abstractNumId w:val="5"/>
  </w:num>
  <w:num w:numId="4">
    <w:abstractNumId w:val="12"/>
  </w:num>
  <w:num w:numId="5">
    <w:abstractNumId w:val="19"/>
  </w:num>
  <w:num w:numId="6">
    <w:abstractNumId w:val="23"/>
  </w:num>
  <w:num w:numId="7">
    <w:abstractNumId w:val="9"/>
  </w:num>
  <w:num w:numId="8">
    <w:abstractNumId w:val="27"/>
  </w:num>
  <w:num w:numId="9">
    <w:abstractNumId w:val="13"/>
  </w:num>
  <w:num w:numId="10">
    <w:abstractNumId w:val="14"/>
  </w:num>
  <w:num w:numId="11">
    <w:abstractNumId w:val="16"/>
  </w:num>
  <w:num w:numId="12">
    <w:abstractNumId w:val="26"/>
  </w:num>
  <w:num w:numId="13">
    <w:abstractNumId w:val="6"/>
  </w:num>
  <w:num w:numId="14">
    <w:abstractNumId w:val="3"/>
  </w:num>
  <w:num w:numId="15">
    <w:abstractNumId w:val="18"/>
  </w:num>
  <w:num w:numId="16">
    <w:abstractNumId w:val="4"/>
  </w:num>
  <w:num w:numId="17">
    <w:abstractNumId w:val="7"/>
  </w:num>
  <w:num w:numId="18">
    <w:abstractNumId w:val="0"/>
  </w:num>
  <w:num w:numId="19">
    <w:abstractNumId w:val="28"/>
  </w:num>
  <w:num w:numId="20">
    <w:abstractNumId w:val="24"/>
  </w:num>
  <w:num w:numId="21">
    <w:abstractNumId w:val="15"/>
  </w:num>
  <w:num w:numId="22">
    <w:abstractNumId w:val="1"/>
  </w:num>
  <w:num w:numId="23">
    <w:abstractNumId w:val="22"/>
  </w:num>
  <w:num w:numId="24">
    <w:abstractNumId w:val="10"/>
  </w:num>
  <w:num w:numId="25">
    <w:abstractNumId w:val="29"/>
  </w:num>
  <w:num w:numId="26">
    <w:abstractNumId w:val="8"/>
  </w:num>
  <w:num w:numId="27">
    <w:abstractNumId w:val="25"/>
  </w:num>
  <w:num w:numId="28">
    <w:abstractNumId w:val="2"/>
  </w:num>
  <w:num w:numId="29">
    <w:abstractNumId w:val="11"/>
  </w:num>
  <w:num w:numId="30">
    <w:abstractNumId w:val="17"/>
  </w:num>
  <w:num w:numId="31">
    <w:abstractNumId w:val="3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laudia Witt">
    <w15:presenceInfo w15:providerId="Windows Live" w15:userId="d34b0a8d51d538b3"/>
  </w15:person>
  <w15:person w15:author="Linde, Klaus">
    <w15:presenceInfo w15:providerId="None" w15:userId="Linde, Klaus"/>
  </w15:person>
  <w15:person w15:author="daltman">
    <w15:presenceInfo w15:providerId="None" w15:userId="daltm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ar2s9pvswzadeas2c509xa5prx5essdfsv&quot;&gt;CAPRI2_publication&lt;record-ids&gt;&lt;item&gt;1&lt;/item&gt;&lt;item&gt;2&lt;/item&gt;&lt;item&gt;3&lt;/item&gt;&lt;item&gt;4&lt;/item&gt;&lt;item&gt;5&lt;/item&gt;&lt;item&gt;6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/record-ids&gt;&lt;/item&gt;&lt;/Libraries&gt;"/>
  </w:docVars>
  <w:rsids>
    <w:rsidRoot w:val="00A33F58"/>
    <w:rsid w:val="00006D16"/>
    <w:rsid w:val="000111D2"/>
    <w:rsid w:val="000256CF"/>
    <w:rsid w:val="000327CC"/>
    <w:rsid w:val="00037196"/>
    <w:rsid w:val="00042076"/>
    <w:rsid w:val="000534D3"/>
    <w:rsid w:val="00053B5D"/>
    <w:rsid w:val="00057B34"/>
    <w:rsid w:val="00062887"/>
    <w:rsid w:val="00072E4E"/>
    <w:rsid w:val="000753AE"/>
    <w:rsid w:val="000756E2"/>
    <w:rsid w:val="00090159"/>
    <w:rsid w:val="00091C32"/>
    <w:rsid w:val="000A4FFD"/>
    <w:rsid w:val="000B6343"/>
    <w:rsid w:val="000B7F8B"/>
    <w:rsid w:val="000C1837"/>
    <w:rsid w:val="000D060C"/>
    <w:rsid w:val="000D4DB6"/>
    <w:rsid w:val="000F0A4A"/>
    <w:rsid w:val="000F13AF"/>
    <w:rsid w:val="000F538D"/>
    <w:rsid w:val="00102317"/>
    <w:rsid w:val="00102569"/>
    <w:rsid w:val="00103494"/>
    <w:rsid w:val="00104CDC"/>
    <w:rsid w:val="001077A9"/>
    <w:rsid w:val="001169B4"/>
    <w:rsid w:val="001213A4"/>
    <w:rsid w:val="0012189B"/>
    <w:rsid w:val="00122916"/>
    <w:rsid w:val="00126A27"/>
    <w:rsid w:val="00130E78"/>
    <w:rsid w:val="00131B08"/>
    <w:rsid w:val="00132492"/>
    <w:rsid w:val="001368D5"/>
    <w:rsid w:val="00157207"/>
    <w:rsid w:val="00170F04"/>
    <w:rsid w:val="00176558"/>
    <w:rsid w:val="001768DC"/>
    <w:rsid w:val="001826A6"/>
    <w:rsid w:val="00193894"/>
    <w:rsid w:val="001955E7"/>
    <w:rsid w:val="001A1994"/>
    <w:rsid w:val="001B731C"/>
    <w:rsid w:val="001C048A"/>
    <w:rsid w:val="001C1382"/>
    <w:rsid w:val="001C1A97"/>
    <w:rsid w:val="001C2169"/>
    <w:rsid w:val="001D0C89"/>
    <w:rsid w:val="001D187B"/>
    <w:rsid w:val="001D28A3"/>
    <w:rsid w:val="001E2301"/>
    <w:rsid w:val="001E772B"/>
    <w:rsid w:val="00201ECF"/>
    <w:rsid w:val="002023AB"/>
    <w:rsid w:val="00203036"/>
    <w:rsid w:val="002051B3"/>
    <w:rsid w:val="00206A0A"/>
    <w:rsid w:val="00230ED7"/>
    <w:rsid w:val="002404C7"/>
    <w:rsid w:val="0024504A"/>
    <w:rsid w:val="002522BD"/>
    <w:rsid w:val="002536BC"/>
    <w:rsid w:val="00256940"/>
    <w:rsid w:val="00257C64"/>
    <w:rsid w:val="002616BA"/>
    <w:rsid w:val="00264203"/>
    <w:rsid w:val="002667F1"/>
    <w:rsid w:val="00267CCB"/>
    <w:rsid w:val="002720D2"/>
    <w:rsid w:val="00272218"/>
    <w:rsid w:val="00273B16"/>
    <w:rsid w:val="00274831"/>
    <w:rsid w:val="00274E5D"/>
    <w:rsid w:val="002812BC"/>
    <w:rsid w:val="00281988"/>
    <w:rsid w:val="002832A7"/>
    <w:rsid w:val="002925D2"/>
    <w:rsid w:val="002944B3"/>
    <w:rsid w:val="002A4D67"/>
    <w:rsid w:val="002A755C"/>
    <w:rsid w:val="002B3A4C"/>
    <w:rsid w:val="002B499D"/>
    <w:rsid w:val="002B6050"/>
    <w:rsid w:val="002C1584"/>
    <w:rsid w:val="002C3687"/>
    <w:rsid w:val="002D0DC2"/>
    <w:rsid w:val="002D0F34"/>
    <w:rsid w:val="002D19ED"/>
    <w:rsid w:val="002D59E4"/>
    <w:rsid w:val="002E5B6C"/>
    <w:rsid w:val="002E645B"/>
    <w:rsid w:val="002E7A8B"/>
    <w:rsid w:val="002E7EFF"/>
    <w:rsid w:val="002F4E6C"/>
    <w:rsid w:val="002F7712"/>
    <w:rsid w:val="00301C77"/>
    <w:rsid w:val="00301E06"/>
    <w:rsid w:val="003112B3"/>
    <w:rsid w:val="00311F30"/>
    <w:rsid w:val="00314220"/>
    <w:rsid w:val="003244A8"/>
    <w:rsid w:val="00331189"/>
    <w:rsid w:val="0033129F"/>
    <w:rsid w:val="00341091"/>
    <w:rsid w:val="00341EED"/>
    <w:rsid w:val="00343F35"/>
    <w:rsid w:val="00354A33"/>
    <w:rsid w:val="00371FC6"/>
    <w:rsid w:val="003758C2"/>
    <w:rsid w:val="00380135"/>
    <w:rsid w:val="00393109"/>
    <w:rsid w:val="0039389C"/>
    <w:rsid w:val="003A3C40"/>
    <w:rsid w:val="003A3D18"/>
    <w:rsid w:val="003C279D"/>
    <w:rsid w:val="003D11FB"/>
    <w:rsid w:val="003D27D1"/>
    <w:rsid w:val="003D5FF6"/>
    <w:rsid w:val="003E0995"/>
    <w:rsid w:val="003E10EF"/>
    <w:rsid w:val="003E7485"/>
    <w:rsid w:val="003F185C"/>
    <w:rsid w:val="003F31C8"/>
    <w:rsid w:val="003F5C7F"/>
    <w:rsid w:val="003F61F6"/>
    <w:rsid w:val="00400463"/>
    <w:rsid w:val="004016FF"/>
    <w:rsid w:val="00401DF5"/>
    <w:rsid w:val="00407575"/>
    <w:rsid w:val="00410B51"/>
    <w:rsid w:val="00412AED"/>
    <w:rsid w:val="0041736A"/>
    <w:rsid w:val="00425597"/>
    <w:rsid w:val="00430635"/>
    <w:rsid w:val="00432B70"/>
    <w:rsid w:val="00437BA1"/>
    <w:rsid w:val="0045499F"/>
    <w:rsid w:val="00457B20"/>
    <w:rsid w:val="00464748"/>
    <w:rsid w:val="00466E3E"/>
    <w:rsid w:val="00467790"/>
    <w:rsid w:val="00467C2E"/>
    <w:rsid w:val="0048070C"/>
    <w:rsid w:val="00484D69"/>
    <w:rsid w:val="0048786D"/>
    <w:rsid w:val="004B7AFD"/>
    <w:rsid w:val="004C6CA7"/>
    <w:rsid w:val="004D02C7"/>
    <w:rsid w:val="004E0564"/>
    <w:rsid w:val="004F4FF8"/>
    <w:rsid w:val="004F7763"/>
    <w:rsid w:val="00501495"/>
    <w:rsid w:val="00502974"/>
    <w:rsid w:val="005114A7"/>
    <w:rsid w:val="0051165E"/>
    <w:rsid w:val="00525D7E"/>
    <w:rsid w:val="0053417A"/>
    <w:rsid w:val="00534A51"/>
    <w:rsid w:val="00536E1B"/>
    <w:rsid w:val="00541C55"/>
    <w:rsid w:val="00545223"/>
    <w:rsid w:val="00552192"/>
    <w:rsid w:val="005538C8"/>
    <w:rsid w:val="00557D69"/>
    <w:rsid w:val="0056301E"/>
    <w:rsid w:val="005802CD"/>
    <w:rsid w:val="00581853"/>
    <w:rsid w:val="005874F8"/>
    <w:rsid w:val="00596B0C"/>
    <w:rsid w:val="005A4EA2"/>
    <w:rsid w:val="005B4BAB"/>
    <w:rsid w:val="005B4DDB"/>
    <w:rsid w:val="005B4ED6"/>
    <w:rsid w:val="005C0B3A"/>
    <w:rsid w:val="005C6A71"/>
    <w:rsid w:val="005C7F1B"/>
    <w:rsid w:val="005D543F"/>
    <w:rsid w:val="005E4CEE"/>
    <w:rsid w:val="005E73BA"/>
    <w:rsid w:val="005F3D12"/>
    <w:rsid w:val="005F668C"/>
    <w:rsid w:val="00601AA1"/>
    <w:rsid w:val="00603680"/>
    <w:rsid w:val="00607985"/>
    <w:rsid w:val="00612237"/>
    <w:rsid w:val="00612D37"/>
    <w:rsid w:val="006203D2"/>
    <w:rsid w:val="00620961"/>
    <w:rsid w:val="006303CA"/>
    <w:rsid w:val="00632C16"/>
    <w:rsid w:val="00634805"/>
    <w:rsid w:val="0065560A"/>
    <w:rsid w:val="006558EB"/>
    <w:rsid w:val="0067135C"/>
    <w:rsid w:val="00671E9F"/>
    <w:rsid w:val="0067334A"/>
    <w:rsid w:val="00682E65"/>
    <w:rsid w:val="00684BB7"/>
    <w:rsid w:val="00691B42"/>
    <w:rsid w:val="00692A6A"/>
    <w:rsid w:val="00695085"/>
    <w:rsid w:val="006B15B8"/>
    <w:rsid w:val="006B3F50"/>
    <w:rsid w:val="006C3D41"/>
    <w:rsid w:val="006D503E"/>
    <w:rsid w:val="006E1264"/>
    <w:rsid w:val="006E6864"/>
    <w:rsid w:val="006F1A33"/>
    <w:rsid w:val="00705AE9"/>
    <w:rsid w:val="00706CEE"/>
    <w:rsid w:val="0071105E"/>
    <w:rsid w:val="007117B1"/>
    <w:rsid w:val="0071305A"/>
    <w:rsid w:val="00724F28"/>
    <w:rsid w:val="00731E33"/>
    <w:rsid w:val="007323A5"/>
    <w:rsid w:val="00740C5B"/>
    <w:rsid w:val="00743AF0"/>
    <w:rsid w:val="007502C7"/>
    <w:rsid w:val="00753484"/>
    <w:rsid w:val="007572CF"/>
    <w:rsid w:val="00757427"/>
    <w:rsid w:val="007732CE"/>
    <w:rsid w:val="007748E6"/>
    <w:rsid w:val="00787EB0"/>
    <w:rsid w:val="0079686E"/>
    <w:rsid w:val="007B167C"/>
    <w:rsid w:val="007C3803"/>
    <w:rsid w:val="007D511F"/>
    <w:rsid w:val="007E5939"/>
    <w:rsid w:val="0081642F"/>
    <w:rsid w:val="00820DD7"/>
    <w:rsid w:val="00826257"/>
    <w:rsid w:val="0083193D"/>
    <w:rsid w:val="00832F9F"/>
    <w:rsid w:val="00854CB0"/>
    <w:rsid w:val="0085692F"/>
    <w:rsid w:val="00857A02"/>
    <w:rsid w:val="0086490D"/>
    <w:rsid w:val="008700D0"/>
    <w:rsid w:val="00883289"/>
    <w:rsid w:val="0088768F"/>
    <w:rsid w:val="00891025"/>
    <w:rsid w:val="00897081"/>
    <w:rsid w:val="008A0A3C"/>
    <w:rsid w:val="008A5B52"/>
    <w:rsid w:val="008A6528"/>
    <w:rsid w:val="008A69F7"/>
    <w:rsid w:val="008A6D8A"/>
    <w:rsid w:val="008B02F9"/>
    <w:rsid w:val="008B29D0"/>
    <w:rsid w:val="008B2D3B"/>
    <w:rsid w:val="008B5327"/>
    <w:rsid w:val="008B760B"/>
    <w:rsid w:val="008D1118"/>
    <w:rsid w:val="008D32A9"/>
    <w:rsid w:val="008E4153"/>
    <w:rsid w:val="008E4D29"/>
    <w:rsid w:val="008F7130"/>
    <w:rsid w:val="008F74C3"/>
    <w:rsid w:val="00913AD3"/>
    <w:rsid w:val="00922583"/>
    <w:rsid w:val="009305B6"/>
    <w:rsid w:val="0093100E"/>
    <w:rsid w:val="009343BB"/>
    <w:rsid w:val="009401EB"/>
    <w:rsid w:val="009409DF"/>
    <w:rsid w:val="009440F3"/>
    <w:rsid w:val="00944294"/>
    <w:rsid w:val="00947DF3"/>
    <w:rsid w:val="00950350"/>
    <w:rsid w:val="00955246"/>
    <w:rsid w:val="0096194D"/>
    <w:rsid w:val="00972635"/>
    <w:rsid w:val="0097396D"/>
    <w:rsid w:val="00994BCF"/>
    <w:rsid w:val="009A341A"/>
    <w:rsid w:val="009B1657"/>
    <w:rsid w:val="009B216B"/>
    <w:rsid w:val="009C0884"/>
    <w:rsid w:val="009C1AA7"/>
    <w:rsid w:val="009C7F0D"/>
    <w:rsid w:val="009D115D"/>
    <w:rsid w:val="009D15AF"/>
    <w:rsid w:val="009D35D1"/>
    <w:rsid w:val="009E1176"/>
    <w:rsid w:val="009E3EA9"/>
    <w:rsid w:val="009F3963"/>
    <w:rsid w:val="009F7FF4"/>
    <w:rsid w:val="00A11C54"/>
    <w:rsid w:val="00A122DC"/>
    <w:rsid w:val="00A12322"/>
    <w:rsid w:val="00A15134"/>
    <w:rsid w:val="00A15A51"/>
    <w:rsid w:val="00A2111B"/>
    <w:rsid w:val="00A26E9B"/>
    <w:rsid w:val="00A31A23"/>
    <w:rsid w:val="00A33F58"/>
    <w:rsid w:val="00A352A0"/>
    <w:rsid w:val="00A41DEE"/>
    <w:rsid w:val="00A44120"/>
    <w:rsid w:val="00A456CA"/>
    <w:rsid w:val="00A45763"/>
    <w:rsid w:val="00A52E8F"/>
    <w:rsid w:val="00A67E0A"/>
    <w:rsid w:val="00A80731"/>
    <w:rsid w:val="00A84A54"/>
    <w:rsid w:val="00A84C4B"/>
    <w:rsid w:val="00A8725E"/>
    <w:rsid w:val="00A93203"/>
    <w:rsid w:val="00A973FE"/>
    <w:rsid w:val="00AD0057"/>
    <w:rsid w:val="00AD168C"/>
    <w:rsid w:val="00AD2379"/>
    <w:rsid w:val="00AE10F3"/>
    <w:rsid w:val="00AE6EE4"/>
    <w:rsid w:val="00AF2F9B"/>
    <w:rsid w:val="00B04A35"/>
    <w:rsid w:val="00B05B2D"/>
    <w:rsid w:val="00B078AC"/>
    <w:rsid w:val="00B24ED3"/>
    <w:rsid w:val="00B307D2"/>
    <w:rsid w:val="00B33978"/>
    <w:rsid w:val="00B35718"/>
    <w:rsid w:val="00B4708F"/>
    <w:rsid w:val="00B527C0"/>
    <w:rsid w:val="00B67D35"/>
    <w:rsid w:val="00B837CC"/>
    <w:rsid w:val="00B83839"/>
    <w:rsid w:val="00B87210"/>
    <w:rsid w:val="00B92A77"/>
    <w:rsid w:val="00BA4A21"/>
    <w:rsid w:val="00BB049D"/>
    <w:rsid w:val="00BB4ABA"/>
    <w:rsid w:val="00BC0812"/>
    <w:rsid w:val="00BC22FF"/>
    <w:rsid w:val="00BD4409"/>
    <w:rsid w:val="00BD7DCB"/>
    <w:rsid w:val="00BE7CB5"/>
    <w:rsid w:val="00BF2EBD"/>
    <w:rsid w:val="00BF3BC0"/>
    <w:rsid w:val="00BF50DD"/>
    <w:rsid w:val="00C02145"/>
    <w:rsid w:val="00C12A96"/>
    <w:rsid w:val="00C164EE"/>
    <w:rsid w:val="00C26024"/>
    <w:rsid w:val="00C27B59"/>
    <w:rsid w:val="00C34B32"/>
    <w:rsid w:val="00C36F90"/>
    <w:rsid w:val="00C40CCA"/>
    <w:rsid w:val="00C44F33"/>
    <w:rsid w:val="00C66B34"/>
    <w:rsid w:val="00C67A3C"/>
    <w:rsid w:val="00C701B6"/>
    <w:rsid w:val="00C772A0"/>
    <w:rsid w:val="00C77ED7"/>
    <w:rsid w:val="00C8166B"/>
    <w:rsid w:val="00C83756"/>
    <w:rsid w:val="00C85159"/>
    <w:rsid w:val="00C95ABD"/>
    <w:rsid w:val="00CA0F43"/>
    <w:rsid w:val="00CC1BE6"/>
    <w:rsid w:val="00CC3A2B"/>
    <w:rsid w:val="00CC4A51"/>
    <w:rsid w:val="00CD4F20"/>
    <w:rsid w:val="00CD51C4"/>
    <w:rsid w:val="00CE09D9"/>
    <w:rsid w:val="00CE47CD"/>
    <w:rsid w:val="00CF3E86"/>
    <w:rsid w:val="00CF480A"/>
    <w:rsid w:val="00CF6462"/>
    <w:rsid w:val="00D00C5F"/>
    <w:rsid w:val="00D049C1"/>
    <w:rsid w:val="00D07D5C"/>
    <w:rsid w:val="00D1063D"/>
    <w:rsid w:val="00D152E2"/>
    <w:rsid w:val="00D22651"/>
    <w:rsid w:val="00D33C4B"/>
    <w:rsid w:val="00D41C1C"/>
    <w:rsid w:val="00D43C73"/>
    <w:rsid w:val="00D45CA2"/>
    <w:rsid w:val="00D528EF"/>
    <w:rsid w:val="00D52EC9"/>
    <w:rsid w:val="00D54002"/>
    <w:rsid w:val="00D54D7D"/>
    <w:rsid w:val="00D66627"/>
    <w:rsid w:val="00D73EBB"/>
    <w:rsid w:val="00D767B9"/>
    <w:rsid w:val="00D77E74"/>
    <w:rsid w:val="00D8034A"/>
    <w:rsid w:val="00D8100B"/>
    <w:rsid w:val="00D83672"/>
    <w:rsid w:val="00D95B6A"/>
    <w:rsid w:val="00DA2A73"/>
    <w:rsid w:val="00DA6AB5"/>
    <w:rsid w:val="00DB1532"/>
    <w:rsid w:val="00DB3AD6"/>
    <w:rsid w:val="00DD1C9F"/>
    <w:rsid w:val="00DE1880"/>
    <w:rsid w:val="00DE7D27"/>
    <w:rsid w:val="00DF3BDA"/>
    <w:rsid w:val="00DF3D6A"/>
    <w:rsid w:val="00DF44DA"/>
    <w:rsid w:val="00DF4852"/>
    <w:rsid w:val="00E0392E"/>
    <w:rsid w:val="00E10B93"/>
    <w:rsid w:val="00E12E7D"/>
    <w:rsid w:val="00E35A63"/>
    <w:rsid w:val="00E364C0"/>
    <w:rsid w:val="00E37E5E"/>
    <w:rsid w:val="00E4154F"/>
    <w:rsid w:val="00E42EC7"/>
    <w:rsid w:val="00E446B1"/>
    <w:rsid w:val="00E56E3F"/>
    <w:rsid w:val="00E6081B"/>
    <w:rsid w:val="00E62820"/>
    <w:rsid w:val="00E63CCE"/>
    <w:rsid w:val="00E9055E"/>
    <w:rsid w:val="00E95990"/>
    <w:rsid w:val="00EB30F4"/>
    <w:rsid w:val="00EB31A2"/>
    <w:rsid w:val="00EB4D81"/>
    <w:rsid w:val="00EB6A6F"/>
    <w:rsid w:val="00ED2827"/>
    <w:rsid w:val="00EE2253"/>
    <w:rsid w:val="00EE4856"/>
    <w:rsid w:val="00F042C2"/>
    <w:rsid w:val="00F06BFA"/>
    <w:rsid w:val="00F159C8"/>
    <w:rsid w:val="00F2251B"/>
    <w:rsid w:val="00F23CB8"/>
    <w:rsid w:val="00F27C22"/>
    <w:rsid w:val="00F3091D"/>
    <w:rsid w:val="00F30D78"/>
    <w:rsid w:val="00F319D6"/>
    <w:rsid w:val="00F40E0D"/>
    <w:rsid w:val="00F438B7"/>
    <w:rsid w:val="00F4454A"/>
    <w:rsid w:val="00F553F2"/>
    <w:rsid w:val="00F65F55"/>
    <w:rsid w:val="00F663D4"/>
    <w:rsid w:val="00F66E73"/>
    <w:rsid w:val="00F67771"/>
    <w:rsid w:val="00F7289B"/>
    <w:rsid w:val="00F8722E"/>
    <w:rsid w:val="00F90E51"/>
    <w:rsid w:val="00FB0ABB"/>
    <w:rsid w:val="00FB3792"/>
    <w:rsid w:val="00FB582D"/>
    <w:rsid w:val="00FC36CD"/>
    <w:rsid w:val="00FD5390"/>
    <w:rsid w:val="00FD5DD3"/>
    <w:rsid w:val="00FF0D87"/>
    <w:rsid w:val="00FF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01917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Arial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nhideWhenUsed="0" w:qFormat="1"/>
    <w:lsdException w:name="Table Grid" w:locked="1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0564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1C32"/>
    <w:pPr>
      <w:ind w:left="720"/>
      <w:contextualSpacing/>
    </w:pPr>
  </w:style>
  <w:style w:type="paragraph" w:styleId="NormalWeb">
    <w:name w:val="Normal (Web)"/>
    <w:basedOn w:val="Normal"/>
    <w:uiPriority w:val="99"/>
    <w:semiHidden/>
    <w:rsid w:val="009E3EA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99"/>
    <w:qFormat/>
    <w:rsid w:val="009E3EA9"/>
    <w:rPr>
      <w:rFonts w:cs="Times New Roman"/>
      <w:i/>
      <w:iCs/>
    </w:rPr>
  </w:style>
  <w:style w:type="character" w:styleId="Hyperlink">
    <w:name w:val="Hyperlink"/>
    <w:basedOn w:val="DefaultParagraphFont"/>
    <w:uiPriority w:val="99"/>
    <w:rsid w:val="009E3EA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E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E3EA9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rsid w:val="001768D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1768DC"/>
    <w:rPr>
      <w:rFonts w:cs="Times New Roman"/>
    </w:rPr>
  </w:style>
  <w:style w:type="character" w:styleId="PageNumber">
    <w:name w:val="page number"/>
    <w:basedOn w:val="DefaultParagraphFont"/>
    <w:uiPriority w:val="99"/>
    <w:semiHidden/>
    <w:rsid w:val="001768DC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AD2379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AD2379"/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AD2379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D237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AD2379"/>
    <w:rPr>
      <w:rFonts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541C55"/>
    <w:pPr>
      <w:tabs>
        <w:tab w:val="left" w:pos="576"/>
        <w:tab w:val="left" w:pos="1152"/>
        <w:tab w:val="left" w:pos="1728"/>
        <w:tab w:val="left" w:pos="5760"/>
        <w:tab w:val="right" w:pos="9029"/>
      </w:tabs>
      <w:jc w:val="both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character" w:customStyle="1" w:styleId="longtext1">
    <w:name w:val="long_text1"/>
    <w:rsid w:val="000C1837"/>
    <w:rPr>
      <w:sz w:val="20"/>
      <w:szCs w:val="20"/>
    </w:rPr>
  </w:style>
  <w:style w:type="table" w:styleId="TableGrid">
    <w:name w:val="Table Grid"/>
    <w:basedOn w:val="TableNormal"/>
    <w:uiPriority w:val="59"/>
    <w:locked/>
    <w:rsid w:val="00230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663D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63D4"/>
    <w:rPr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F663D4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63D4"/>
    <w:rPr>
      <w:noProof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75348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3484"/>
    <w:rPr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935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83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46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967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9250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82489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2842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99439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77576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45806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79139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363768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2422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786765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26752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6860353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869308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492365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8862123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3778195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942131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4951148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02967209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403420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7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58598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27636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3259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0744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1119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47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91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96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91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104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57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9886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79373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02480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26430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39239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41602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9023953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6419571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305968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457299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394670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757080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3065870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4036839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4537354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820799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3494844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80561319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  <w:div w:id="47206619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  <w:div w:id="99032659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72217288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70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02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61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540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893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026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83930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8902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42862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793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706283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5053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085712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410772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0831548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2576257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58294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530980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9576839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97556950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8587361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386914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23590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523604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108375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8587383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571324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00074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159339174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16497847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208924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  <w:div w:id="27494235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167892253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4434505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2886347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592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52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36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8962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9303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27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215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39704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9846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456499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563106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209355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457133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4123926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17018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056126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480350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3849901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833551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66993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2572669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365386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499557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7508920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500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34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041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701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838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49170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4541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93997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149943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09083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5668537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32802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5628989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53012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1945870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6435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533965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4888670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1105925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938313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102120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00827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5461583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845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96E9629-F067-42F8-AAAA-C24FA0656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213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Working title: Do journals influence the statistical analyses of confirmatory RCTs that they publish</vt:lpstr>
      <vt:lpstr>Working title: Do journals influence the statistical analyses of confirmatory RCTs that they publish</vt:lpstr>
    </vt:vector>
  </TitlesOfParts>
  <Company>Charité</Company>
  <LinksUpToDate>false</LinksUpToDate>
  <CharactersWithSpaces>3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ing title: Do journals influence the statistical analyses of confirmatory RCTs that they publish</dc:title>
  <dc:creator>Claudia Witt</dc:creator>
  <cp:lastModifiedBy>Sally Hopewell</cp:lastModifiedBy>
  <cp:revision>7</cp:revision>
  <cp:lastPrinted>2017-07-26T17:57:00Z</cp:lastPrinted>
  <dcterms:created xsi:type="dcterms:W3CDTF">2017-07-31T13:23:00Z</dcterms:created>
  <dcterms:modified xsi:type="dcterms:W3CDTF">2017-12-03T13:44:00Z</dcterms:modified>
</cp:coreProperties>
</file>